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F3CBB" w14:textId="77777777" w:rsidR="004F3D5C" w:rsidRPr="0074336D" w:rsidRDefault="004F3D5C" w:rsidP="004F3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S1. </w:t>
      </w:r>
      <w:r w:rsidRPr="0074336D">
        <w:rPr>
          <w:rFonts w:ascii="Times New Roman" w:hAnsi="Times New Roman" w:cs="Times New Roman"/>
          <w:sz w:val="24"/>
          <w:szCs w:val="24"/>
        </w:rPr>
        <w:t>Sensitivity Analysis: Performance of Reduced Models Excluding Postoperative Excess Volu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8"/>
        <w:gridCol w:w="1078"/>
        <w:gridCol w:w="1904"/>
        <w:gridCol w:w="1184"/>
        <w:gridCol w:w="1184"/>
        <w:gridCol w:w="854"/>
        <w:gridCol w:w="854"/>
      </w:tblGrid>
      <w:tr w:rsidR="004F3D5C" w:rsidRPr="0074336D" w14:paraId="4E4D7AAC" w14:textId="77777777" w:rsidTr="004D694A">
        <w:trPr>
          <w:trHeight w:val="276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97AEA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D70EC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1E8C7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BC201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E848B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F9CB7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BF89E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4F3D5C" w:rsidRPr="0074336D" w14:paraId="79565472" w14:textId="77777777" w:rsidTr="004D694A">
        <w:trPr>
          <w:trHeight w:val="276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67F7F2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M (Ful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9FC21F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E71CD7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 (0.810–0.95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4A4E6D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8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AFA223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EBD9D5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8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106DF0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0%</w:t>
            </w:r>
          </w:p>
        </w:tc>
      </w:tr>
      <w:tr w:rsidR="004F3D5C" w:rsidRPr="0074336D" w14:paraId="3255AF45" w14:textId="77777777" w:rsidTr="004D694A">
        <w:trPr>
          <w:trHeight w:val="27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28575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htGBM</w:t>
            </w:r>
            <w:proofErr w:type="spellEnd"/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Reduce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6D703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34B28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 (0.595–0.831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718CB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F06BB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1E562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9DC50" w14:textId="77777777" w:rsidR="004F3D5C" w:rsidRPr="0074336D" w:rsidRDefault="004F3D5C" w:rsidP="004D69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3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0%</w:t>
            </w:r>
          </w:p>
        </w:tc>
      </w:tr>
    </w:tbl>
    <w:p w14:paraId="1C31CB7A" w14:textId="77777777" w:rsidR="004F3D5C" w:rsidRPr="0074336D" w:rsidRDefault="004F3D5C" w:rsidP="004F3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36D">
        <w:rPr>
          <w:rFonts w:ascii="Times New Roman" w:hAnsi="Times New Roman" w:cs="Times New Roman" w:hint="eastAsia"/>
          <w:sz w:val="24"/>
          <w:szCs w:val="24"/>
        </w:rPr>
        <w:t>Footnote: DeLong test comparing full vs. reduced model: Z = 2.04, P = 0.041.</w:t>
      </w:r>
    </w:p>
    <w:p w14:paraId="075E97EE" w14:textId="77777777" w:rsidR="00B32BD7" w:rsidRPr="004F3D5C" w:rsidRDefault="00B32BD7">
      <w:pPr>
        <w:rPr>
          <w:rFonts w:hint="eastAsia"/>
        </w:rPr>
      </w:pPr>
    </w:p>
    <w:sectPr w:rsidR="00B32BD7" w:rsidRPr="004F3D5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7CD29" w14:textId="77777777" w:rsidR="00173420" w:rsidRDefault="00173420" w:rsidP="004F3D5C">
      <w:pPr>
        <w:rPr>
          <w:rFonts w:hint="eastAsia"/>
        </w:rPr>
      </w:pPr>
      <w:r>
        <w:separator/>
      </w:r>
    </w:p>
  </w:endnote>
  <w:endnote w:type="continuationSeparator" w:id="0">
    <w:p w14:paraId="4806C405" w14:textId="77777777" w:rsidR="00173420" w:rsidRDefault="00173420" w:rsidP="004F3D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6CA83" w14:textId="77777777" w:rsidR="00173420" w:rsidRDefault="00173420" w:rsidP="004F3D5C">
      <w:pPr>
        <w:rPr>
          <w:rFonts w:hint="eastAsia"/>
        </w:rPr>
      </w:pPr>
      <w:r>
        <w:separator/>
      </w:r>
    </w:p>
  </w:footnote>
  <w:footnote w:type="continuationSeparator" w:id="0">
    <w:p w14:paraId="39CDE474" w14:textId="77777777" w:rsidR="00173420" w:rsidRDefault="00173420" w:rsidP="004F3D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D9"/>
    <w:rsid w:val="00173420"/>
    <w:rsid w:val="002C0521"/>
    <w:rsid w:val="004F3D5C"/>
    <w:rsid w:val="008330C0"/>
    <w:rsid w:val="00AA6BB4"/>
    <w:rsid w:val="00B32BD7"/>
    <w:rsid w:val="00BE7011"/>
    <w:rsid w:val="00CF1DBF"/>
    <w:rsid w:val="00F6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723F22-C78B-418E-B29E-D353C41A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D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70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0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0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0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0D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0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0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0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70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70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70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70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0D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70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70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0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70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70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7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0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70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0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70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0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70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0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70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70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3D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3D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3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3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浩 崔</dc:creator>
  <cp:keywords/>
  <dc:description/>
  <cp:lastModifiedBy>永浩 崔</cp:lastModifiedBy>
  <cp:revision>2</cp:revision>
  <dcterms:created xsi:type="dcterms:W3CDTF">2026-04-28T14:34:00Z</dcterms:created>
  <dcterms:modified xsi:type="dcterms:W3CDTF">2026-04-28T14:35:00Z</dcterms:modified>
</cp:coreProperties>
</file>